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4E177" w14:textId="25B3B408" w:rsidR="00076E04" w:rsidRPr="00076E04" w:rsidRDefault="00D84383" w:rsidP="00D6537C">
      <w:pPr>
        <w:pStyle w:val="SMHeading"/>
        <w:spacing w:after="120"/>
      </w:pPr>
      <w:r w:rsidRPr="00D84383">
        <w:t>S</w:t>
      </w:r>
      <w:r w:rsidR="00FD3706">
        <w:t>1</w:t>
      </w:r>
      <w:r w:rsidRPr="00D84383">
        <w:t xml:space="preserve"> Table. </w:t>
      </w:r>
      <w:r w:rsidR="00FD3706">
        <w:t xml:space="preserve">Number of </w:t>
      </w:r>
      <w:r w:rsidRPr="00D84383">
        <w:t xml:space="preserve">Nobel </w:t>
      </w:r>
      <w:r w:rsidR="00FD3706">
        <w:t>laureates</w:t>
      </w:r>
    </w:p>
    <w:tbl>
      <w:tblPr>
        <w:tblStyle w:val="Tabellenraster"/>
        <w:tblW w:w="9088" w:type="dxa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  <w:gridCol w:w="1863"/>
      </w:tblGrid>
      <w:tr w:rsidR="00FD3706" w:rsidRPr="00441232" w14:paraId="22D3CC19" w14:textId="07E5E364" w:rsidTr="00FD3706">
        <w:tc>
          <w:tcPr>
            <w:tcW w:w="1660" w:type="dxa"/>
          </w:tcPr>
          <w:p w14:paraId="43AE7892" w14:textId="6C9A93DB" w:rsidR="00FD3706" w:rsidRPr="00441232" w:rsidRDefault="00FD3706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 xml:space="preserve"> Award Period</w:t>
            </w:r>
          </w:p>
        </w:tc>
        <w:tc>
          <w:tcPr>
            <w:tcW w:w="1851" w:type="dxa"/>
          </w:tcPr>
          <w:p w14:paraId="17544ACA" w14:textId="3EF6288F" w:rsidR="00FD3706" w:rsidRPr="00441232" w:rsidRDefault="00D910F5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France</w:t>
            </w:r>
          </w:p>
        </w:tc>
        <w:tc>
          <w:tcPr>
            <w:tcW w:w="1851" w:type="dxa"/>
          </w:tcPr>
          <w:p w14:paraId="17C5E161" w14:textId="0DA344D4" w:rsidR="00FD3706" w:rsidRPr="00441232" w:rsidRDefault="00D910F5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Germany</w:t>
            </w:r>
          </w:p>
        </w:tc>
        <w:tc>
          <w:tcPr>
            <w:tcW w:w="1863" w:type="dxa"/>
          </w:tcPr>
          <w:p w14:paraId="1D641058" w14:textId="0FC64093" w:rsidR="00FD3706" w:rsidRPr="00441232" w:rsidRDefault="00D910F5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United Kingdom</w:t>
            </w:r>
          </w:p>
        </w:tc>
        <w:tc>
          <w:tcPr>
            <w:tcW w:w="1863" w:type="dxa"/>
          </w:tcPr>
          <w:p w14:paraId="195117F9" w14:textId="21F69162" w:rsidR="00FD3706" w:rsidRPr="00441232" w:rsidRDefault="00D910F5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United States</w:t>
            </w:r>
          </w:p>
        </w:tc>
      </w:tr>
      <w:tr w:rsidR="00FD3706" w:rsidRPr="00441232" w14:paraId="6489DF89" w14:textId="5711581D" w:rsidTr="00DB0EC5">
        <w:tc>
          <w:tcPr>
            <w:tcW w:w="1660" w:type="dxa"/>
          </w:tcPr>
          <w:p w14:paraId="3249A38A" w14:textId="77777777" w:rsidR="00FD3706" w:rsidRPr="00441232" w:rsidRDefault="00FD3706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14:paraId="4F6E3444" w14:textId="5585CD70" w:rsidR="00FD3706" w:rsidRPr="00441232" w:rsidRDefault="00FD3706" w:rsidP="001B3645">
            <w:pPr>
              <w:spacing w:before="60" w:after="60"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Highest Degree (HD)</w:t>
            </w:r>
          </w:p>
        </w:tc>
      </w:tr>
      <w:tr w:rsidR="0008539B" w:rsidRPr="00441232" w14:paraId="50AF28AE" w14:textId="14E86A3E" w:rsidTr="00860FE6">
        <w:tc>
          <w:tcPr>
            <w:tcW w:w="1660" w:type="dxa"/>
            <w:vAlign w:val="bottom"/>
          </w:tcPr>
          <w:p w14:paraId="34B10FD9" w14:textId="5FE9136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07B9CD7B" w14:textId="1CDE8F2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7E0C8C65" w14:textId="2126F87B" w:rsidR="0008539B" w:rsidRPr="00441232" w:rsidRDefault="0008539B" w:rsidP="007311AB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0</w:t>
            </w:r>
          </w:p>
        </w:tc>
        <w:tc>
          <w:tcPr>
            <w:tcW w:w="1863" w:type="dxa"/>
            <w:vAlign w:val="bottom"/>
          </w:tcPr>
          <w:p w14:paraId="4272FF0B" w14:textId="6F173F5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334093C8" w14:textId="69E55FA4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</w:tr>
      <w:tr w:rsidR="0008539B" w:rsidRPr="00441232" w14:paraId="3FB0BFE6" w14:textId="4F722F87" w:rsidTr="00860FE6">
        <w:tc>
          <w:tcPr>
            <w:tcW w:w="1660" w:type="dxa"/>
            <w:vAlign w:val="bottom"/>
          </w:tcPr>
          <w:p w14:paraId="6AB87353" w14:textId="3F9D0E0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412D285F" w14:textId="1F93069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7C728998" w14:textId="6670E44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51157831" w14:textId="13F1BF8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6A964002" w14:textId="3C4D41B6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</w:tr>
      <w:tr w:rsidR="0008539B" w:rsidRPr="00441232" w14:paraId="03EB98E5" w14:textId="21227122" w:rsidTr="00860FE6">
        <w:tc>
          <w:tcPr>
            <w:tcW w:w="1660" w:type="dxa"/>
            <w:vAlign w:val="bottom"/>
          </w:tcPr>
          <w:p w14:paraId="7ABEBB0F" w14:textId="4F07887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021B2CDB" w14:textId="7ADEA84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67949184" w14:textId="4AEA785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499F6B7E" w14:textId="2018A091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415AE81D" w14:textId="6BD49C29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</w:tr>
      <w:tr w:rsidR="0008539B" w:rsidRPr="00441232" w14:paraId="78B348AC" w14:textId="5787744E" w:rsidTr="00860FE6">
        <w:tc>
          <w:tcPr>
            <w:tcW w:w="1660" w:type="dxa"/>
            <w:vAlign w:val="bottom"/>
          </w:tcPr>
          <w:p w14:paraId="00552DB0" w14:textId="7EE6DA8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5EC657A8" w14:textId="5677C7A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7A1DB400" w14:textId="4C334E20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608F68C5" w14:textId="6748F02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0285B107" w14:textId="7431C96D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</w:tr>
      <w:tr w:rsidR="0008539B" w:rsidRPr="00441232" w14:paraId="74CC7B26" w14:textId="5DE5011B" w:rsidTr="00860FE6">
        <w:tc>
          <w:tcPr>
            <w:tcW w:w="1660" w:type="dxa"/>
            <w:vAlign w:val="bottom"/>
          </w:tcPr>
          <w:p w14:paraId="10F7D909" w14:textId="4D2132A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0F4DED23" w14:textId="350962D1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0</w:t>
            </w:r>
          </w:p>
        </w:tc>
        <w:tc>
          <w:tcPr>
            <w:tcW w:w="1851" w:type="dxa"/>
            <w:vAlign w:val="bottom"/>
          </w:tcPr>
          <w:p w14:paraId="3B8F1A67" w14:textId="4420CE75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7BF4AE37" w14:textId="399D32E0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35683F0E" w14:textId="5EB58314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2</w:t>
            </w:r>
          </w:p>
        </w:tc>
      </w:tr>
      <w:tr w:rsidR="0008539B" w:rsidRPr="00441232" w14:paraId="5B5AA705" w14:textId="7B47C92F" w:rsidTr="00860FE6">
        <w:tc>
          <w:tcPr>
            <w:tcW w:w="1660" w:type="dxa"/>
            <w:vAlign w:val="bottom"/>
          </w:tcPr>
          <w:p w14:paraId="639D54B8" w14:textId="5E2C829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25C7F0AF" w14:textId="74728FF2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02693B40" w14:textId="6A09368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1A12B947" w14:textId="7E7D4CA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0BFE0CC2" w14:textId="27F38A2D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24</w:t>
            </w:r>
          </w:p>
        </w:tc>
      </w:tr>
      <w:tr w:rsidR="0008539B" w:rsidRPr="00441232" w14:paraId="749C229A" w14:textId="2C3C2B8B" w:rsidTr="00860FE6">
        <w:tc>
          <w:tcPr>
            <w:tcW w:w="1660" w:type="dxa"/>
            <w:vAlign w:val="bottom"/>
          </w:tcPr>
          <w:p w14:paraId="1851752C" w14:textId="34220FD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0808C9C4" w14:textId="4508A79B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54312132" w14:textId="7812B52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0</w:t>
            </w:r>
          </w:p>
        </w:tc>
        <w:tc>
          <w:tcPr>
            <w:tcW w:w="1863" w:type="dxa"/>
            <w:vAlign w:val="bottom"/>
          </w:tcPr>
          <w:p w14:paraId="7BD34F74" w14:textId="00BD97A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1B5F4EC3" w14:textId="0470AC55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20</w:t>
            </w:r>
          </w:p>
        </w:tc>
      </w:tr>
      <w:tr w:rsidR="0008539B" w:rsidRPr="00441232" w14:paraId="5D58EA1D" w14:textId="325D4B75" w:rsidTr="00860FE6">
        <w:tc>
          <w:tcPr>
            <w:tcW w:w="1660" w:type="dxa"/>
            <w:vAlign w:val="bottom"/>
          </w:tcPr>
          <w:p w14:paraId="24E86BC0" w14:textId="71E0F2D2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037A7DB2" w14:textId="718FDC3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0D34BA15" w14:textId="3701380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3AD375BF" w14:textId="44CF6F1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4</w:t>
            </w:r>
          </w:p>
        </w:tc>
        <w:tc>
          <w:tcPr>
            <w:tcW w:w="1863" w:type="dxa"/>
            <w:vAlign w:val="bottom"/>
          </w:tcPr>
          <w:p w14:paraId="40249F52" w14:textId="64E57336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3</w:t>
            </w:r>
          </w:p>
        </w:tc>
      </w:tr>
      <w:tr w:rsidR="0008539B" w:rsidRPr="00441232" w14:paraId="06DC6F1F" w14:textId="5800E222" w:rsidTr="00860FE6">
        <w:tc>
          <w:tcPr>
            <w:tcW w:w="1660" w:type="dxa"/>
            <w:vAlign w:val="bottom"/>
          </w:tcPr>
          <w:p w14:paraId="4C27FDBC" w14:textId="1ED80817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353DFAE7" w14:textId="5181BEC0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25CF2F16" w14:textId="797FA74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184E1731" w14:textId="3142808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34F007EC" w14:textId="5F4A8EFE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3</w:t>
            </w:r>
          </w:p>
        </w:tc>
      </w:tr>
      <w:tr w:rsidR="0008539B" w:rsidRPr="00441232" w14:paraId="1741366C" w14:textId="77777777" w:rsidTr="00860FE6">
        <w:tc>
          <w:tcPr>
            <w:tcW w:w="1660" w:type="dxa"/>
            <w:vAlign w:val="bottom"/>
          </w:tcPr>
          <w:p w14:paraId="17397FDD" w14:textId="06D72A79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13EB08C5" w14:textId="4A5C8415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3ABC2BFB" w14:textId="5A44035A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5FF021C9" w14:textId="7E4178D8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1A4D018D" w14:textId="30C5FEEA" w:rsidR="0008539B" w:rsidRPr="00441232" w:rsidRDefault="0008539B" w:rsidP="00A25EA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5</w:t>
            </w:r>
          </w:p>
        </w:tc>
      </w:tr>
      <w:tr w:rsidR="0008539B" w:rsidRPr="00441232" w14:paraId="7CED5F6F" w14:textId="776CACD7" w:rsidTr="00860FE6">
        <w:tc>
          <w:tcPr>
            <w:tcW w:w="1660" w:type="dxa"/>
            <w:vAlign w:val="bottom"/>
          </w:tcPr>
          <w:p w14:paraId="519FB434" w14:textId="16A77D1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76D114B7" w14:textId="36D12802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4E14AAEA" w14:textId="10F895C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09EDA55C" w14:textId="2B964D2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1F2FB895" w14:textId="401ABFEA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6</w:t>
            </w:r>
          </w:p>
        </w:tc>
      </w:tr>
      <w:tr w:rsidR="00441232" w:rsidRPr="00441232" w14:paraId="726B3CF2" w14:textId="77777777" w:rsidTr="00860FE6">
        <w:tc>
          <w:tcPr>
            <w:tcW w:w="1660" w:type="dxa"/>
            <w:vAlign w:val="bottom"/>
          </w:tcPr>
          <w:p w14:paraId="4C413EC5" w14:textId="77777777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7E11F729" w14:textId="72E2647B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1243D9CE" w14:textId="1312352F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50077BB1" w14:textId="55F709FF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0</w:t>
            </w:r>
          </w:p>
        </w:tc>
        <w:tc>
          <w:tcPr>
            <w:tcW w:w="1863" w:type="dxa"/>
            <w:vAlign w:val="bottom"/>
          </w:tcPr>
          <w:p w14:paraId="4A21168F" w14:textId="29423403" w:rsidR="00441232" w:rsidRPr="00441232" w:rsidRDefault="00441232" w:rsidP="00A25EA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4</w:t>
            </w:r>
          </w:p>
        </w:tc>
      </w:tr>
      <w:tr w:rsidR="00FD3706" w:rsidRPr="00441232" w14:paraId="518D3852" w14:textId="0066CBD0" w:rsidTr="001D51D3">
        <w:tc>
          <w:tcPr>
            <w:tcW w:w="1660" w:type="dxa"/>
          </w:tcPr>
          <w:p w14:paraId="5DC62D6D" w14:textId="77777777" w:rsidR="00FD3706" w:rsidRPr="00441232" w:rsidRDefault="00FD3706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14:paraId="02A59CC5" w14:textId="0D88D288" w:rsidR="00FD3706" w:rsidRPr="00441232" w:rsidRDefault="00FD3706" w:rsidP="001B3645">
            <w:pPr>
              <w:spacing w:before="60" w:after="60"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Prize-winning research (PWR)</w:t>
            </w:r>
          </w:p>
        </w:tc>
      </w:tr>
      <w:tr w:rsidR="0008539B" w:rsidRPr="00441232" w14:paraId="4433DF01" w14:textId="4B35428A" w:rsidTr="000037BE">
        <w:tc>
          <w:tcPr>
            <w:tcW w:w="1660" w:type="dxa"/>
            <w:vAlign w:val="bottom"/>
          </w:tcPr>
          <w:p w14:paraId="31B670D7" w14:textId="4A948FF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3F13B3C9" w14:textId="24ACBEF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9</w:t>
            </w:r>
          </w:p>
        </w:tc>
        <w:tc>
          <w:tcPr>
            <w:tcW w:w="1851" w:type="dxa"/>
            <w:vAlign w:val="bottom"/>
          </w:tcPr>
          <w:p w14:paraId="71E4EB07" w14:textId="12262C2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1</w:t>
            </w:r>
          </w:p>
        </w:tc>
        <w:tc>
          <w:tcPr>
            <w:tcW w:w="1863" w:type="dxa"/>
            <w:vAlign w:val="bottom"/>
          </w:tcPr>
          <w:p w14:paraId="7619508B" w14:textId="5D78664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55468F29" w14:textId="6EF97029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</w:tr>
      <w:tr w:rsidR="0008539B" w:rsidRPr="00441232" w14:paraId="0A491D34" w14:textId="0EEEE85F" w:rsidTr="000037BE">
        <w:tc>
          <w:tcPr>
            <w:tcW w:w="1660" w:type="dxa"/>
            <w:vAlign w:val="bottom"/>
          </w:tcPr>
          <w:p w14:paraId="14FF029B" w14:textId="717084A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1613B49A" w14:textId="7250CD1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51" w:type="dxa"/>
            <w:vAlign w:val="bottom"/>
          </w:tcPr>
          <w:p w14:paraId="0D042595" w14:textId="20D85F9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732269FE" w14:textId="27D81047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7E553B22" w14:textId="26F54744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</w:tr>
      <w:tr w:rsidR="0008539B" w:rsidRPr="00441232" w14:paraId="5E8838A1" w14:textId="26CA7127" w:rsidTr="000037BE">
        <w:tc>
          <w:tcPr>
            <w:tcW w:w="1660" w:type="dxa"/>
            <w:vAlign w:val="bottom"/>
          </w:tcPr>
          <w:p w14:paraId="31F204F8" w14:textId="61FDD57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2CB576F6" w14:textId="2ABBBC85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48A17F2D" w14:textId="7F3BF25C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7698C9F2" w14:textId="39CDAE8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3F63AAED" w14:textId="22AD5BAB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</w:tr>
      <w:tr w:rsidR="0008539B" w:rsidRPr="00441232" w14:paraId="165D05BC" w14:textId="6DA1240E" w:rsidTr="000037BE">
        <w:tc>
          <w:tcPr>
            <w:tcW w:w="1660" w:type="dxa"/>
            <w:vAlign w:val="bottom"/>
          </w:tcPr>
          <w:p w14:paraId="2AF17219" w14:textId="7671B7A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0BB2FB5B" w14:textId="6FA274C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6C619677" w14:textId="4667D9D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76D64D36" w14:textId="191C6F8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59F124BF" w14:textId="72EEB1BB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9</w:t>
            </w:r>
          </w:p>
        </w:tc>
      </w:tr>
      <w:tr w:rsidR="0008539B" w:rsidRPr="00441232" w14:paraId="561CF705" w14:textId="131B9060" w:rsidTr="000037BE">
        <w:tc>
          <w:tcPr>
            <w:tcW w:w="1660" w:type="dxa"/>
            <w:vAlign w:val="bottom"/>
          </w:tcPr>
          <w:p w14:paraId="09B1AD2E" w14:textId="43FF8D9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004D73D0" w14:textId="4A25352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0</w:t>
            </w:r>
          </w:p>
        </w:tc>
        <w:tc>
          <w:tcPr>
            <w:tcW w:w="1851" w:type="dxa"/>
            <w:vAlign w:val="bottom"/>
          </w:tcPr>
          <w:p w14:paraId="3660AB95" w14:textId="10756B32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35A355BD" w14:textId="039E15F7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237E7650" w14:textId="62BD4C11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3</w:t>
            </w:r>
          </w:p>
        </w:tc>
      </w:tr>
      <w:tr w:rsidR="0008539B" w:rsidRPr="00441232" w14:paraId="41550CA6" w14:textId="458DA0D2" w:rsidTr="000037BE">
        <w:tc>
          <w:tcPr>
            <w:tcW w:w="1660" w:type="dxa"/>
            <w:vAlign w:val="bottom"/>
          </w:tcPr>
          <w:p w14:paraId="303D5FF9" w14:textId="09D2107C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3D978F2D" w14:textId="131C0FE1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0</w:t>
            </w:r>
          </w:p>
        </w:tc>
        <w:tc>
          <w:tcPr>
            <w:tcW w:w="1851" w:type="dxa"/>
            <w:vAlign w:val="bottom"/>
          </w:tcPr>
          <w:p w14:paraId="7A5C8244" w14:textId="3699ED3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49FE7180" w14:textId="4A2D9BC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655F763F" w14:textId="52BE5B30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0</w:t>
            </w:r>
          </w:p>
        </w:tc>
      </w:tr>
      <w:tr w:rsidR="0008539B" w:rsidRPr="00441232" w14:paraId="0CDEB34B" w14:textId="1A48468D" w:rsidTr="000037BE">
        <w:tc>
          <w:tcPr>
            <w:tcW w:w="1660" w:type="dxa"/>
            <w:vAlign w:val="bottom"/>
          </w:tcPr>
          <w:p w14:paraId="76D30B47" w14:textId="57E9677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19648DDE" w14:textId="6BBD333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41A346DB" w14:textId="54631C6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2FE204CB" w14:textId="7945574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61C745C5" w14:textId="74326A60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24</w:t>
            </w:r>
          </w:p>
        </w:tc>
      </w:tr>
      <w:tr w:rsidR="0008539B" w:rsidRPr="00441232" w14:paraId="503DF8BB" w14:textId="34CC7966" w:rsidTr="000037BE">
        <w:tc>
          <w:tcPr>
            <w:tcW w:w="1660" w:type="dxa"/>
            <w:vAlign w:val="bottom"/>
          </w:tcPr>
          <w:p w14:paraId="56910C07" w14:textId="2D96DA1C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158742D6" w14:textId="4D27E39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011BBA80" w14:textId="0E52849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1FCE812A" w14:textId="0EB5C7A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235A07F0" w14:textId="6EB87AD3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43</w:t>
            </w:r>
          </w:p>
        </w:tc>
      </w:tr>
      <w:tr w:rsidR="0008539B" w:rsidRPr="00441232" w14:paraId="5774E216" w14:textId="4FEF3969" w:rsidTr="000037BE">
        <w:tc>
          <w:tcPr>
            <w:tcW w:w="1660" w:type="dxa"/>
            <w:vAlign w:val="bottom"/>
          </w:tcPr>
          <w:p w14:paraId="747C066B" w14:textId="44E05380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550F2F5B" w14:textId="364CDCD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429892E5" w14:textId="3DC155C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7248370D" w14:textId="3D03E70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277A45F7" w14:textId="59C261BD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8</w:t>
            </w:r>
          </w:p>
        </w:tc>
      </w:tr>
      <w:tr w:rsidR="0008539B" w:rsidRPr="00441232" w14:paraId="6EEFD191" w14:textId="18DADFE3" w:rsidTr="000037BE">
        <w:tc>
          <w:tcPr>
            <w:tcW w:w="1660" w:type="dxa"/>
            <w:vAlign w:val="bottom"/>
          </w:tcPr>
          <w:p w14:paraId="3A124347" w14:textId="545519C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69ABDA19" w14:textId="112C6EF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00DAF316" w14:textId="70A9FBB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6AAC4C16" w14:textId="442B146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1FCBC210" w14:textId="43BA2A0D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43</w:t>
            </w:r>
          </w:p>
        </w:tc>
      </w:tr>
      <w:tr w:rsidR="0008539B" w:rsidRPr="00441232" w14:paraId="4B18F154" w14:textId="77777777" w:rsidTr="000037BE">
        <w:tc>
          <w:tcPr>
            <w:tcW w:w="1660" w:type="dxa"/>
            <w:vAlign w:val="bottom"/>
          </w:tcPr>
          <w:p w14:paraId="34558FC0" w14:textId="0F0A1E21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51788986" w14:textId="57EC19E0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1840AC2E" w14:textId="17A98875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041A13AB" w14:textId="5DE4C16D" w:rsidR="0008539B" w:rsidRPr="00441232" w:rsidRDefault="0008539B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1</w:t>
            </w:r>
          </w:p>
        </w:tc>
        <w:tc>
          <w:tcPr>
            <w:tcW w:w="1863" w:type="dxa"/>
            <w:vAlign w:val="bottom"/>
          </w:tcPr>
          <w:p w14:paraId="77712803" w14:textId="2BDD5308" w:rsidR="0008539B" w:rsidRPr="00441232" w:rsidRDefault="0008539B" w:rsidP="00A25EA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43</w:t>
            </w:r>
          </w:p>
        </w:tc>
      </w:tr>
      <w:tr w:rsidR="00441232" w:rsidRPr="00441232" w14:paraId="7F6266BE" w14:textId="77777777" w:rsidTr="000037BE">
        <w:tc>
          <w:tcPr>
            <w:tcW w:w="1660" w:type="dxa"/>
            <w:vAlign w:val="bottom"/>
          </w:tcPr>
          <w:p w14:paraId="170DF751" w14:textId="77777777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0DD5AB61" w14:textId="3CE6FFCC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591C709E" w14:textId="094668C5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33194912" w14:textId="1AFE9CBF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4</w:t>
            </w:r>
          </w:p>
        </w:tc>
        <w:tc>
          <w:tcPr>
            <w:tcW w:w="1863" w:type="dxa"/>
            <w:vAlign w:val="bottom"/>
          </w:tcPr>
          <w:p w14:paraId="6C15120D" w14:textId="2B1DAE33" w:rsidR="00441232" w:rsidRPr="00441232" w:rsidRDefault="00441232" w:rsidP="00A25EA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4</w:t>
            </w:r>
          </w:p>
        </w:tc>
      </w:tr>
      <w:tr w:rsidR="00FD3706" w:rsidRPr="00441232" w14:paraId="3EB24E39" w14:textId="0901D63C" w:rsidTr="00CF1B9D">
        <w:tc>
          <w:tcPr>
            <w:tcW w:w="1660" w:type="dxa"/>
          </w:tcPr>
          <w:p w14:paraId="000AE44E" w14:textId="77777777" w:rsidR="00FD3706" w:rsidRPr="00441232" w:rsidRDefault="00FD3706" w:rsidP="00723184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7428" w:type="dxa"/>
            <w:gridSpan w:val="4"/>
          </w:tcPr>
          <w:p w14:paraId="26846888" w14:textId="72B4BD8E" w:rsidR="00FD3706" w:rsidRPr="00441232" w:rsidRDefault="00FD3706" w:rsidP="001B3645">
            <w:pPr>
              <w:spacing w:before="60" w:after="60"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Nobel Prize (NP)</w:t>
            </w:r>
          </w:p>
        </w:tc>
      </w:tr>
      <w:tr w:rsidR="0008539B" w:rsidRPr="00441232" w14:paraId="152FFE9C" w14:textId="638FE5B7" w:rsidTr="007C4230">
        <w:tc>
          <w:tcPr>
            <w:tcW w:w="1660" w:type="dxa"/>
            <w:vAlign w:val="bottom"/>
          </w:tcPr>
          <w:p w14:paraId="596FAB69" w14:textId="50FB573E" w:rsidR="0008539B" w:rsidRPr="00441232" w:rsidRDefault="0008539B" w:rsidP="007B5D9F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14:paraId="2C0FB8A8" w14:textId="79A3B02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51" w:type="dxa"/>
            <w:vAlign w:val="bottom"/>
          </w:tcPr>
          <w:p w14:paraId="722BD2E1" w14:textId="17A91E2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2</w:t>
            </w:r>
          </w:p>
        </w:tc>
        <w:tc>
          <w:tcPr>
            <w:tcW w:w="1863" w:type="dxa"/>
            <w:vAlign w:val="bottom"/>
          </w:tcPr>
          <w:p w14:paraId="1645F761" w14:textId="4DF5DC1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6</w:t>
            </w:r>
          </w:p>
        </w:tc>
        <w:tc>
          <w:tcPr>
            <w:tcW w:w="1863" w:type="dxa"/>
            <w:vAlign w:val="bottom"/>
          </w:tcPr>
          <w:p w14:paraId="226C99CA" w14:textId="6C091ABF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</w:tr>
      <w:tr w:rsidR="0008539B" w:rsidRPr="00441232" w14:paraId="7D1722B4" w14:textId="3B549AF9" w:rsidTr="007C4230">
        <w:tc>
          <w:tcPr>
            <w:tcW w:w="1660" w:type="dxa"/>
            <w:vAlign w:val="bottom"/>
          </w:tcPr>
          <w:p w14:paraId="6D476D40" w14:textId="4B1E2CC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14:paraId="6837347F" w14:textId="3453FAA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28E5DCE8" w14:textId="14C4072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155871EC" w14:textId="3F5424C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37CA0BF6" w14:textId="1A131765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</w:tr>
      <w:tr w:rsidR="0008539B" w:rsidRPr="00441232" w14:paraId="517D4DAE" w14:textId="5D39BD79" w:rsidTr="007C4230">
        <w:tc>
          <w:tcPr>
            <w:tcW w:w="1660" w:type="dxa"/>
            <w:vAlign w:val="bottom"/>
          </w:tcPr>
          <w:p w14:paraId="7B9B4787" w14:textId="776BF585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14:paraId="0F13F4DD" w14:textId="69754D4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51" w:type="dxa"/>
            <w:vAlign w:val="bottom"/>
          </w:tcPr>
          <w:p w14:paraId="0BA58EA4" w14:textId="5421FFCB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8</w:t>
            </w:r>
          </w:p>
        </w:tc>
        <w:tc>
          <w:tcPr>
            <w:tcW w:w="1863" w:type="dxa"/>
            <w:vAlign w:val="bottom"/>
          </w:tcPr>
          <w:p w14:paraId="695DE093" w14:textId="375F03A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0B26B462" w14:textId="531B457A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</w:tr>
      <w:tr w:rsidR="0008539B" w:rsidRPr="00441232" w14:paraId="52AE45DF" w14:textId="66E2DCE1" w:rsidTr="007C4230">
        <w:tc>
          <w:tcPr>
            <w:tcW w:w="1660" w:type="dxa"/>
            <w:vAlign w:val="bottom"/>
          </w:tcPr>
          <w:p w14:paraId="4F19E3BA" w14:textId="1B1B3E22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14:paraId="2F423668" w14:textId="58453B2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1A2DF379" w14:textId="72FC0FB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0</w:t>
            </w:r>
          </w:p>
        </w:tc>
        <w:tc>
          <w:tcPr>
            <w:tcW w:w="1863" w:type="dxa"/>
            <w:vAlign w:val="bottom"/>
          </w:tcPr>
          <w:p w14:paraId="6FE22B91" w14:textId="4AF43F5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2840964E" w14:textId="172FC91A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9</w:t>
            </w:r>
          </w:p>
        </w:tc>
      </w:tr>
      <w:tr w:rsidR="0008539B" w:rsidRPr="00441232" w14:paraId="2B7F1696" w14:textId="50D2FDC2" w:rsidTr="007C4230">
        <w:tc>
          <w:tcPr>
            <w:tcW w:w="1660" w:type="dxa"/>
            <w:vAlign w:val="bottom"/>
          </w:tcPr>
          <w:p w14:paraId="02BB60F2" w14:textId="3EB503B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14:paraId="6982CABA" w14:textId="1F4296A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0</w:t>
            </w:r>
          </w:p>
        </w:tc>
        <w:tc>
          <w:tcPr>
            <w:tcW w:w="1851" w:type="dxa"/>
            <w:vAlign w:val="bottom"/>
          </w:tcPr>
          <w:p w14:paraId="59A81EDB" w14:textId="589A64F3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21B4ADDF" w14:textId="361FA7C7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495DE9FF" w14:textId="77744D8A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16</w:t>
            </w:r>
          </w:p>
        </w:tc>
      </w:tr>
      <w:tr w:rsidR="0008539B" w:rsidRPr="00441232" w14:paraId="316355E7" w14:textId="32E6B268" w:rsidTr="007C4230">
        <w:tc>
          <w:tcPr>
            <w:tcW w:w="1660" w:type="dxa"/>
            <w:vAlign w:val="bottom"/>
          </w:tcPr>
          <w:p w14:paraId="45923269" w14:textId="3A53B6B2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14:paraId="14A4CFA6" w14:textId="43CF9594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0</w:t>
            </w:r>
          </w:p>
        </w:tc>
        <w:tc>
          <w:tcPr>
            <w:tcW w:w="1851" w:type="dxa"/>
            <w:vAlign w:val="bottom"/>
          </w:tcPr>
          <w:p w14:paraId="11BEBD31" w14:textId="0DAA1EB8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5D6CC8E1" w14:textId="5269250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9</w:t>
            </w:r>
          </w:p>
        </w:tc>
        <w:tc>
          <w:tcPr>
            <w:tcW w:w="1863" w:type="dxa"/>
            <w:vAlign w:val="bottom"/>
          </w:tcPr>
          <w:p w14:paraId="5757004B" w14:textId="26BF4402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0</w:t>
            </w:r>
          </w:p>
        </w:tc>
      </w:tr>
      <w:tr w:rsidR="0008539B" w:rsidRPr="00441232" w14:paraId="1217BDA8" w14:textId="3FB32625" w:rsidTr="007C4230">
        <w:tc>
          <w:tcPr>
            <w:tcW w:w="1660" w:type="dxa"/>
            <w:vAlign w:val="bottom"/>
          </w:tcPr>
          <w:p w14:paraId="4AE3438D" w14:textId="389D445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14:paraId="0BA360C0" w14:textId="12A0C3D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51" w:type="dxa"/>
            <w:vAlign w:val="bottom"/>
          </w:tcPr>
          <w:p w14:paraId="15C36824" w14:textId="3C86C58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047EDE03" w14:textId="1954E0D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1</w:t>
            </w:r>
          </w:p>
        </w:tc>
        <w:tc>
          <w:tcPr>
            <w:tcW w:w="1863" w:type="dxa"/>
            <w:vAlign w:val="bottom"/>
          </w:tcPr>
          <w:p w14:paraId="56CB3EAB" w14:textId="6842DAFE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28</w:t>
            </w:r>
          </w:p>
        </w:tc>
      </w:tr>
      <w:tr w:rsidR="0008539B" w:rsidRPr="00441232" w14:paraId="2BAED0DD" w14:textId="4E300F2C" w:rsidTr="007C4230">
        <w:tc>
          <w:tcPr>
            <w:tcW w:w="1660" w:type="dxa"/>
            <w:vAlign w:val="bottom"/>
          </w:tcPr>
          <w:p w14:paraId="33D3A216" w14:textId="39446AB6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14:paraId="58FDE77A" w14:textId="67D82D45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  <w:bookmarkStart w:id="0" w:name="_GoBack"/>
            <w:bookmarkEnd w:id="0"/>
          </w:p>
        </w:tc>
        <w:tc>
          <w:tcPr>
            <w:tcW w:w="1851" w:type="dxa"/>
            <w:vAlign w:val="bottom"/>
          </w:tcPr>
          <w:p w14:paraId="1FA62A15" w14:textId="6B4D9897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3</w:t>
            </w:r>
          </w:p>
        </w:tc>
        <w:tc>
          <w:tcPr>
            <w:tcW w:w="1863" w:type="dxa"/>
            <w:vAlign w:val="bottom"/>
          </w:tcPr>
          <w:p w14:paraId="44A93DA6" w14:textId="1AE3C19C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4</w:t>
            </w:r>
          </w:p>
        </w:tc>
        <w:tc>
          <w:tcPr>
            <w:tcW w:w="1863" w:type="dxa"/>
            <w:vAlign w:val="bottom"/>
          </w:tcPr>
          <w:p w14:paraId="24C2D7CA" w14:textId="2E872EC0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42</w:t>
            </w:r>
          </w:p>
        </w:tc>
      </w:tr>
      <w:tr w:rsidR="0008539B" w:rsidRPr="00441232" w14:paraId="72080EFA" w14:textId="61DD1AD3" w:rsidTr="007C4230">
        <w:tc>
          <w:tcPr>
            <w:tcW w:w="1660" w:type="dxa"/>
            <w:vAlign w:val="bottom"/>
          </w:tcPr>
          <w:p w14:paraId="6C8F73AB" w14:textId="7A191F8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14:paraId="5655489A" w14:textId="1319549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  <w:tc>
          <w:tcPr>
            <w:tcW w:w="1851" w:type="dxa"/>
            <w:vAlign w:val="bottom"/>
          </w:tcPr>
          <w:p w14:paraId="20CF21ED" w14:textId="4DCFF535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5</w:t>
            </w:r>
          </w:p>
        </w:tc>
        <w:tc>
          <w:tcPr>
            <w:tcW w:w="1863" w:type="dxa"/>
            <w:vAlign w:val="bottom"/>
          </w:tcPr>
          <w:p w14:paraId="45553CBE" w14:textId="3DFEDADB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7A5B0490" w14:textId="751ECCE9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39</w:t>
            </w:r>
          </w:p>
        </w:tc>
      </w:tr>
      <w:tr w:rsidR="0008539B" w:rsidRPr="00441232" w14:paraId="0EAA0BEC" w14:textId="10CB0871" w:rsidTr="007C4230">
        <w:tc>
          <w:tcPr>
            <w:tcW w:w="1660" w:type="dxa"/>
            <w:vAlign w:val="bottom"/>
          </w:tcPr>
          <w:p w14:paraId="3A337160" w14:textId="7DBE24E7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14:paraId="629140B9" w14:textId="39A8002E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51" w:type="dxa"/>
            <w:vAlign w:val="bottom"/>
          </w:tcPr>
          <w:p w14:paraId="796CD2AB" w14:textId="7D1BB02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5EDAE5AD" w14:textId="2A4211BA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2</w:t>
            </w:r>
          </w:p>
        </w:tc>
        <w:tc>
          <w:tcPr>
            <w:tcW w:w="1863" w:type="dxa"/>
            <w:vAlign w:val="bottom"/>
          </w:tcPr>
          <w:p w14:paraId="580FA1E7" w14:textId="43AED7B9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45</w:t>
            </w:r>
          </w:p>
        </w:tc>
      </w:tr>
      <w:tr w:rsidR="0008539B" w:rsidRPr="00441232" w14:paraId="281613AF" w14:textId="6AC3065D" w:rsidTr="007C4230">
        <w:tc>
          <w:tcPr>
            <w:tcW w:w="1660" w:type="dxa"/>
            <w:vAlign w:val="bottom"/>
          </w:tcPr>
          <w:p w14:paraId="2C9809B1" w14:textId="04AFF56D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14:paraId="5FB8A48A" w14:textId="2596B52B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498D28C9" w14:textId="21B0E7BF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63" w:type="dxa"/>
            <w:vAlign w:val="bottom"/>
          </w:tcPr>
          <w:p w14:paraId="47627B04" w14:textId="1AB75BE9" w:rsidR="0008539B" w:rsidRPr="00441232" w:rsidRDefault="0008539B" w:rsidP="00723184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0</w:t>
            </w:r>
          </w:p>
        </w:tc>
        <w:tc>
          <w:tcPr>
            <w:tcW w:w="1863" w:type="dxa"/>
            <w:vAlign w:val="bottom"/>
          </w:tcPr>
          <w:p w14:paraId="56D809C1" w14:textId="074DC51A" w:rsidR="0008539B" w:rsidRPr="00441232" w:rsidRDefault="0008539B" w:rsidP="0072318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45</w:t>
            </w:r>
          </w:p>
        </w:tc>
      </w:tr>
      <w:tr w:rsidR="00441232" w:rsidRPr="00441232" w14:paraId="312F4BCB" w14:textId="77777777" w:rsidTr="007C4230">
        <w:tc>
          <w:tcPr>
            <w:tcW w:w="1660" w:type="dxa"/>
            <w:vAlign w:val="bottom"/>
          </w:tcPr>
          <w:p w14:paraId="50793901" w14:textId="276FE73F" w:rsidR="00441232" w:rsidRPr="00441232" w:rsidRDefault="00441232" w:rsidP="00FE5986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sz w:val="20"/>
              </w:rPr>
              <w:t>2011-2017</w:t>
            </w:r>
          </w:p>
        </w:tc>
        <w:tc>
          <w:tcPr>
            <w:tcW w:w="1851" w:type="dxa"/>
            <w:vAlign w:val="bottom"/>
          </w:tcPr>
          <w:p w14:paraId="558CCADB" w14:textId="001344FD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4</w:t>
            </w:r>
          </w:p>
        </w:tc>
        <w:tc>
          <w:tcPr>
            <w:tcW w:w="1851" w:type="dxa"/>
            <w:vAlign w:val="bottom"/>
          </w:tcPr>
          <w:p w14:paraId="154F1831" w14:textId="03801BE2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1</w:t>
            </w:r>
          </w:p>
        </w:tc>
        <w:tc>
          <w:tcPr>
            <w:tcW w:w="1863" w:type="dxa"/>
            <w:vAlign w:val="bottom"/>
          </w:tcPr>
          <w:p w14:paraId="165FC11B" w14:textId="5F2E8762" w:rsidR="00441232" w:rsidRPr="00441232" w:rsidRDefault="00441232" w:rsidP="00A25EAD">
            <w:pPr>
              <w:spacing w:line="276" w:lineRule="auto"/>
              <w:jc w:val="center"/>
              <w:rPr>
                <w:sz w:val="20"/>
              </w:rPr>
            </w:pPr>
            <w:r w:rsidRPr="00441232">
              <w:rPr>
                <w:color w:val="000000"/>
                <w:sz w:val="20"/>
              </w:rPr>
              <w:t>7</w:t>
            </w:r>
          </w:p>
        </w:tc>
        <w:tc>
          <w:tcPr>
            <w:tcW w:w="1863" w:type="dxa"/>
            <w:vAlign w:val="bottom"/>
          </w:tcPr>
          <w:p w14:paraId="727FF036" w14:textId="58B30434" w:rsidR="00441232" w:rsidRPr="00441232" w:rsidRDefault="00441232" w:rsidP="00A25EAD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441232">
              <w:rPr>
                <w:color w:val="000000"/>
                <w:sz w:val="20"/>
              </w:rPr>
              <w:t>43</w:t>
            </w:r>
          </w:p>
        </w:tc>
      </w:tr>
    </w:tbl>
    <w:p w14:paraId="3217C039" w14:textId="77777777" w:rsidR="00422F60" w:rsidRPr="00441232" w:rsidRDefault="00422F60" w:rsidP="00B9440A">
      <w:pPr>
        <w:pStyle w:val="SMcaption"/>
        <w:rPr>
          <w:sz w:val="20"/>
        </w:rPr>
      </w:pPr>
    </w:p>
    <w:p w14:paraId="543627D8" w14:textId="28C26C91" w:rsidR="00422F60" w:rsidRPr="00D84383" w:rsidRDefault="00A850CA" w:rsidP="00D6104F">
      <w:pPr>
        <w:pStyle w:val="SMcaption"/>
        <w:ind w:right="429"/>
        <w:rPr>
          <w:sz w:val="20"/>
        </w:rPr>
      </w:pPr>
      <w:r w:rsidRPr="00441232">
        <w:rPr>
          <w:sz w:val="20"/>
        </w:rPr>
        <w:t>Absolute frequencies of Nobel laureates</w:t>
      </w:r>
      <w:r w:rsidR="007B5D9F" w:rsidRPr="00441232">
        <w:rPr>
          <w:sz w:val="20"/>
        </w:rPr>
        <w:t xml:space="preserve"> across the three career events (HD, PWR, NP)</w:t>
      </w:r>
      <w:r w:rsidRPr="00441232">
        <w:rPr>
          <w:sz w:val="20"/>
        </w:rPr>
        <w:t xml:space="preserve">. </w:t>
      </w:r>
      <w:r w:rsidR="00FE5986" w:rsidRPr="00441232">
        <w:rPr>
          <w:sz w:val="20"/>
        </w:rPr>
        <w:t>The final period of 201</w:t>
      </w:r>
      <w:r w:rsidR="00B077E6" w:rsidRPr="00441232">
        <w:rPr>
          <w:sz w:val="20"/>
        </w:rPr>
        <w:t>1</w:t>
      </w:r>
      <w:r w:rsidR="00FE5986" w:rsidRPr="00441232">
        <w:rPr>
          <w:sz w:val="20"/>
        </w:rPr>
        <w:t>–201</w:t>
      </w:r>
      <w:r w:rsidR="00FE5986" w:rsidRPr="00A850CA">
        <w:rPr>
          <w:sz w:val="20"/>
        </w:rPr>
        <w:t>7</w:t>
      </w:r>
      <w:r w:rsidR="00560BFC">
        <w:rPr>
          <w:sz w:val="20"/>
        </w:rPr>
        <w:t xml:space="preserve"> (NP)</w:t>
      </w:r>
      <w:r w:rsidR="00FE5986" w:rsidRPr="00A850CA">
        <w:rPr>
          <w:sz w:val="20"/>
        </w:rPr>
        <w:t xml:space="preserve"> is weighted and thus comparable to earlier 10-year periods.</w:t>
      </w:r>
      <w:r w:rsidR="000D7851">
        <w:rPr>
          <w:sz w:val="20"/>
        </w:rPr>
        <w:t xml:space="preserve"> </w:t>
      </w:r>
    </w:p>
    <w:sectPr w:rsidR="00422F60" w:rsidRPr="00D84383" w:rsidSect="00FD3706"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219B04" w16cid:durableId="1EF1F344"/>
  <w16cid:commentId w16cid:paraId="6BE5ABB4" w16cid:durableId="1EF1F36C"/>
  <w16cid:commentId w16cid:paraId="11171659" w16cid:durableId="1EF1FB66"/>
  <w16cid:commentId w16cid:paraId="040F1E19" w16cid:durableId="1EF1F3F4"/>
  <w16cid:commentId w16cid:paraId="7FAA1013" w16cid:durableId="1EF1F53A"/>
  <w16cid:commentId w16cid:paraId="60EA806C" w16cid:durableId="1EF1F56A"/>
  <w16cid:commentId w16cid:paraId="215B8624" w16cid:durableId="1EF1F5E2"/>
  <w16cid:commentId w16cid:paraId="64A97F4C" w16cid:durableId="1EF1F605"/>
  <w16cid:commentId w16cid:paraId="36F20082" w16cid:durableId="1EF1F64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E55049" w14:textId="77777777" w:rsidR="007C5C08" w:rsidRDefault="007C5C08">
      <w:r>
        <w:separator/>
      </w:r>
    </w:p>
  </w:endnote>
  <w:endnote w:type="continuationSeparator" w:id="0">
    <w:p w14:paraId="303EF372" w14:textId="77777777" w:rsidR="007C5C08" w:rsidRDefault="007C5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76AA4C" w14:textId="1725CDEF" w:rsidR="00180625" w:rsidRDefault="00180625">
    <w:pPr>
      <w:pStyle w:val="Fuzeile"/>
      <w:jc w:val="center"/>
      <w:rPr>
        <w:caps/>
        <w:noProof/>
        <w:color w:val="4F81BD" w:themeColor="accent1"/>
      </w:rPr>
    </w:pPr>
  </w:p>
  <w:p w14:paraId="406FE11A" w14:textId="77777777" w:rsidR="00180625" w:rsidRDefault="00180625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1FC63" w14:textId="77777777" w:rsidR="00180625" w:rsidRDefault="00180625">
    <w:pPr>
      <w:pStyle w:val="Fuzeile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F5C2361" w14:textId="77777777" w:rsidR="00180625" w:rsidRDefault="00180625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DA82F2" w14:textId="77777777" w:rsidR="007C5C08" w:rsidRDefault="007C5C08">
      <w:r>
        <w:separator/>
      </w:r>
    </w:p>
  </w:footnote>
  <w:footnote w:type="continuationSeparator" w:id="0">
    <w:p w14:paraId="00F2E09B" w14:textId="77777777" w:rsidR="007C5C08" w:rsidRDefault="007C5C0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38AE9" w14:textId="77777777" w:rsidR="00180625" w:rsidRPr="00204015" w:rsidRDefault="00180625" w:rsidP="007618A3">
    <w:pPr>
      <w:pStyle w:val="Kopfzeile"/>
    </w:pPr>
    <w:r>
      <w:rPr>
        <w:noProof/>
        <w:lang w:val="de-DE" w:eastAsia="de-DE"/>
      </w:rPr>
      <w:drawing>
        <wp:anchor distT="0" distB="0" distL="114300" distR="114300" simplePos="0" relativeHeight="251662336" behindDoc="1" locked="0" layoutInCell="1" allowOverlap="1" wp14:anchorId="069EC197" wp14:editId="1375674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1B4FAF0" w14:textId="77777777" w:rsidR="00180625" w:rsidRDefault="00180625" w:rsidP="007618A3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2CE1F24"/>
    <w:multiLevelType w:val="hybridMultilevel"/>
    <w:tmpl w:val="D8A4B71C"/>
    <w:lvl w:ilvl="0" w:tplc="138ADC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0s5wt9d5p2plexv5oxdp5esr2xvf5r5etr&quot;&gt;Master_TH_Mar_2017&lt;record-ids&gt;&lt;item&gt;1098&lt;/item&gt;&lt;item&gt;1149&lt;/item&gt;&lt;item&gt;1399&lt;/item&gt;&lt;item&gt;2298&lt;/item&gt;&lt;item&gt;2319&lt;/item&gt;&lt;item&gt;2391&lt;/item&gt;&lt;item&gt;2426&lt;/item&gt;&lt;item&gt;2591&lt;/item&gt;&lt;item&gt;2911&lt;/item&gt;&lt;item&gt;2985&lt;/item&gt;&lt;item&gt;3494&lt;/item&gt;&lt;item&gt;3792&lt;/item&gt;&lt;item&gt;3851&lt;/item&gt;&lt;item&gt;3924&lt;/item&gt;&lt;item&gt;3968&lt;/item&gt;&lt;item&gt;4000&lt;/item&gt;&lt;item&gt;4243&lt;/item&gt;&lt;item&gt;4246&lt;/item&gt;&lt;item&gt;4247&lt;/item&gt;&lt;item&gt;4251&lt;/item&gt;&lt;item&gt;4261&lt;/item&gt;&lt;item&gt;4262&lt;/item&gt;&lt;item&gt;4263&lt;/item&gt;&lt;item&gt;4264&lt;/item&gt;&lt;item&gt;4270&lt;/item&gt;&lt;item&gt;4271&lt;/item&gt;&lt;item&gt;4272&lt;/item&gt;&lt;item&gt;4273&lt;/item&gt;&lt;item&gt;4274&lt;/item&gt;&lt;item&gt;4275&lt;/item&gt;&lt;item&gt;4276&lt;/item&gt;&lt;item&gt;4277&lt;/item&gt;&lt;item&gt;4281&lt;/item&gt;&lt;item&gt;4282&lt;/item&gt;&lt;item&gt;4283&lt;/item&gt;&lt;item&gt;4286&lt;/item&gt;&lt;item&gt;4287&lt;/item&gt;&lt;item&gt;4289&lt;/item&gt;&lt;item&gt;4290&lt;/item&gt;&lt;item&gt;4291&lt;/item&gt;&lt;item&gt;4296&lt;/item&gt;&lt;/record-ids&gt;&lt;/item&gt;&lt;/Libraries&gt;"/>
  </w:docVars>
  <w:rsids>
    <w:rsidRoot w:val="002C030F"/>
    <w:rsid w:val="000077A6"/>
    <w:rsid w:val="00010168"/>
    <w:rsid w:val="00012FAB"/>
    <w:rsid w:val="00015F74"/>
    <w:rsid w:val="00016EA5"/>
    <w:rsid w:val="0002236A"/>
    <w:rsid w:val="00024DA0"/>
    <w:rsid w:val="0002637D"/>
    <w:rsid w:val="00032DCA"/>
    <w:rsid w:val="00033893"/>
    <w:rsid w:val="00044BF6"/>
    <w:rsid w:val="000461D0"/>
    <w:rsid w:val="00052EDF"/>
    <w:rsid w:val="00053971"/>
    <w:rsid w:val="000619AD"/>
    <w:rsid w:val="00065EBD"/>
    <w:rsid w:val="000663C7"/>
    <w:rsid w:val="000665FA"/>
    <w:rsid w:val="00076E04"/>
    <w:rsid w:val="00081CD6"/>
    <w:rsid w:val="000823B9"/>
    <w:rsid w:val="00082F9D"/>
    <w:rsid w:val="0008318B"/>
    <w:rsid w:val="00083B44"/>
    <w:rsid w:val="000844BA"/>
    <w:rsid w:val="000850DC"/>
    <w:rsid w:val="0008539B"/>
    <w:rsid w:val="000857FB"/>
    <w:rsid w:val="00086779"/>
    <w:rsid w:val="000A00D4"/>
    <w:rsid w:val="000A4B36"/>
    <w:rsid w:val="000A5948"/>
    <w:rsid w:val="000A7B2D"/>
    <w:rsid w:val="000B5E64"/>
    <w:rsid w:val="000C09D8"/>
    <w:rsid w:val="000C1E73"/>
    <w:rsid w:val="000C2771"/>
    <w:rsid w:val="000D1F65"/>
    <w:rsid w:val="000D46F4"/>
    <w:rsid w:val="000D7851"/>
    <w:rsid w:val="000E14DD"/>
    <w:rsid w:val="000E2A3A"/>
    <w:rsid w:val="000E4528"/>
    <w:rsid w:val="000F0DCE"/>
    <w:rsid w:val="000F0E07"/>
    <w:rsid w:val="000F1D10"/>
    <w:rsid w:val="000F3220"/>
    <w:rsid w:val="000F5209"/>
    <w:rsid w:val="000F56DE"/>
    <w:rsid w:val="000F6BE3"/>
    <w:rsid w:val="001001EF"/>
    <w:rsid w:val="00111CD9"/>
    <w:rsid w:val="00112C5B"/>
    <w:rsid w:val="00112E41"/>
    <w:rsid w:val="00114193"/>
    <w:rsid w:val="00114789"/>
    <w:rsid w:val="00115A38"/>
    <w:rsid w:val="0011687B"/>
    <w:rsid w:val="001220D8"/>
    <w:rsid w:val="00124F82"/>
    <w:rsid w:val="0012718D"/>
    <w:rsid w:val="00130731"/>
    <w:rsid w:val="001413F3"/>
    <w:rsid w:val="001438D7"/>
    <w:rsid w:val="00144B04"/>
    <w:rsid w:val="00144C92"/>
    <w:rsid w:val="0016337A"/>
    <w:rsid w:val="001639DA"/>
    <w:rsid w:val="00163DDE"/>
    <w:rsid w:val="00164269"/>
    <w:rsid w:val="00165B4A"/>
    <w:rsid w:val="001672E9"/>
    <w:rsid w:val="00173917"/>
    <w:rsid w:val="00177E7E"/>
    <w:rsid w:val="00180625"/>
    <w:rsid w:val="001856CC"/>
    <w:rsid w:val="0019028E"/>
    <w:rsid w:val="00191310"/>
    <w:rsid w:val="00193F0C"/>
    <w:rsid w:val="001947BD"/>
    <w:rsid w:val="001A1BDE"/>
    <w:rsid w:val="001A2C86"/>
    <w:rsid w:val="001B1BF8"/>
    <w:rsid w:val="001B3645"/>
    <w:rsid w:val="001C1802"/>
    <w:rsid w:val="001D0817"/>
    <w:rsid w:val="001D4151"/>
    <w:rsid w:val="001E22AE"/>
    <w:rsid w:val="001E30FF"/>
    <w:rsid w:val="001F0876"/>
    <w:rsid w:val="001F1094"/>
    <w:rsid w:val="001F167C"/>
    <w:rsid w:val="001F3F43"/>
    <w:rsid w:val="001F55E3"/>
    <w:rsid w:val="001F5E91"/>
    <w:rsid w:val="001F7470"/>
    <w:rsid w:val="00200A6F"/>
    <w:rsid w:val="00203273"/>
    <w:rsid w:val="00204006"/>
    <w:rsid w:val="002077B9"/>
    <w:rsid w:val="00211FC0"/>
    <w:rsid w:val="002161D8"/>
    <w:rsid w:val="00217E63"/>
    <w:rsid w:val="00232974"/>
    <w:rsid w:val="002332FB"/>
    <w:rsid w:val="002434CD"/>
    <w:rsid w:val="00244256"/>
    <w:rsid w:val="00262D72"/>
    <w:rsid w:val="0026697F"/>
    <w:rsid w:val="002679A9"/>
    <w:rsid w:val="002710BD"/>
    <w:rsid w:val="00275C85"/>
    <w:rsid w:val="00277E24"/>
    <w:rsid w:val="00293613"/>
    <w:rsid w:val="00294FBB"/>
    <w:rsid w:val="002A26CA"/>
    <w:rsid w:val="002C030F"/>
    <w:rsid w:val="002C67AC"/>
    <w:rsid w:val="002D0C1B"/>
    <w:rsid w:val="002E254F"/>
    <w:rsid w:val="002E5081"/>
    <w:rsid w:val="002E5F21"/>
    <w:rsid w:val="002E6D18"/>
    <w:rsid w:val="002F3B37"/>
    <w:rsid w:val="002F4ADA"/>
    <w:rsid w:val="002F5129"/>
    <w:rsid w:val="002F6FE2"/>
    <w:rsid w:val="00305153"/>
    <w:rsid w:val="003111AB"/>
    <w:rsid w:val="0031146A"/>
    <w:rsid w:val="00316562"/>
    <w:rsid w:val="00321B31"/>
    <w:rsid w:val="00322D92"/>
    <w:rsid w:val="00324AC3"/>
    <w:rsid w:val="003306A6"/>
    <w:rsid w:val="00331D75"/>
    <w:rsid w:val="003323E0"/>
    <w:rsid w:val="00332CF0"/>
    <w:rsid w:val="003331B2"/>
    <w:rsid w:val="00336510"/>
    <w:rsid w:val="00355362"/>
    <w:rsid w:val="003566A7"/>
    <w:rsid w:val="003567F0"/>
    <w:rsid w:val="00361950"/>
    <w:rsid w:val="00361BCC"/>
    <w:rsid w:val="00363E44"/>
    <w:rsid w:val="00375885"/>
    <w:rsid w:val="003821F5"/>
    <w:rsid w:val="003827D9"/>
    <w:rsid w:val="00383C1D"/>
    <w:rsid w:val="0038441C"/>
    <w:rsid w:val="003916BB"/>
    <w:rsid w:val="00395E86"/>
    <w:rsid w:val="003A1162"/>
    <w:rsid w:val="003A2FD8"/>
    <w:rsid w:val="003A520D"/>
    <w:rsid w:val="003A59EE"/>
    <w:rsid w:val="003B0845"/>
    <w:rsid w:val="003B18B9"/>
    <w:rsid w:val="003B305E"/>
    <w:rsid w:val="003B40E6"/>
    <w:rsid w:val="003D0B97"/>
    <w:rsid w:val="003D2A8A"/>
    <w:rsid w:val="003D367C"/>
    <w:rsid w:val="003D4D12"/>
    <w:rsid w:val="003D7856"/>
    <w:rsid w:val="003E4709"/>
    <w:rsid w:val="003E74FB"/>
    <w:rsid w:val="003E7509"/>
    <w:rsid w:val="003F6E14"/>
    <w:rsid w:val="003F7AE4"/>
    <w:rsid w:val="003F7BFA"/>
    <w:rsid w:val="004007F0"/>
    <w:rsid w:val="00405336"/>
    <w:rsid w:val="004161E6"/>
    <w:rsid w:val="0042135F"/>
    <w:rsid w:val="00422F60"/>
    <w:rsid w:val="00424FF1"/>
    <w:rsid w:val="004258AF"/>
    <w:rsid w:val="00425ED8"/>
    <w:rsid w:val="00430A5B"/>
    <w:rsid w:val="00430C12"/>
    <w:rsid w:val="00433E79"/>
    <w:rsid w:val="004364A8"/>
    <w:rsid w:val="00437AB7"/>
    <w:rsid w:val="00441232"/>
    <w:rsid w:val="00441252"/>
    <w:rsid w:val="00445B5F"/>
    <w:rsid w:val="00445FBF"/>
    <w:rsid w:val="0045052B"/>
    <w:rsid w:val="00452FC6"/>
    <w:rsid w:val="00454CF7"/>
    <w:rsid w:val="004571D5"/>
    <w:rsid w:val="00460836"/>
    <w:rsid w:val="00461D81"/>
    <w:rsid w:val="00462F10"/>
    <w:rsid w:val="0046356B"/>
    <w:rsid w:val="0047022B"/>
    <w:rsid w:val="004703ED"/>
    <w:rsid w:val="00473D79"/>
    <w:rsid w:val="00477182"/>
    <w:rsid w:val="004779CB"/>
    <w:rsid w:val="00477A13"/>
    <w:rsid w:val="00480AEE"/>
    <w:rsid w:val="004823AE"/>
    <w:rsid w:val="00482614"/>
    <w:rsid w:val="004839E7"/>
    <w:rsid w:val="00484BC2"/>
    <w:rsid w:val="00484E8E"/>
    <w:rsid w:val="0049166E"/>
    <w:rsid w:val="00492581"/>
    <w:rsid w:val="004A2CCD"/>
    <w:rsid w:val="004A5900"/>
    <w:rsid w:val="004B6E22"/>
    <w:rsid w:val="004B6FF4"/>
    <w:rsid w:val="004C2863"/>
    <w:rsid w:val="004C50DA"/>
    <w:rsid w:val="004C5845"/>
    <w:rsid w:val="004D291B"/>
    <w:rsid w:val="004D643E"/>
    <w:rsid w:val="004E18EA"/>
    <w:rsid w:val="004E2EA5"/>
    <w:rsid w:val="004E42D8"/>
    <w:rsid w:val="004E7BA2"/>
    <w:rsid w:val="004F0097"/>
    <w:rsid w:val="004F1BF3"/>
    <w:rsid w:val="004F1CBA"/>
    <w:rsid w:val="004F2D79"/>
    <w:rsid w:val="004F4153"/>
    <w:rsid w:val="004F7EDF"/>
    <w:rsid w:val="005001AC"/>
    <w:rsid w:val="005018DE"/>
    <w:rsid w:val="00502AF5"/>
    <w:rsid w:val="00506851"/>
    <w:rsid w:val="00514573"/>
    <w:rsid w:val="005203C8"/>
    <w:rsid w:val="00522A62"/>
    <w:rsid w:val="00527D71"/>
    <w:rsid w:val="00527E90"/>
    <w:rsid w:val="005307D5"/>
    <w:rsid w:val="00530C51"/>
    <w:rsid w:val="00535EAD"/>
    <w:rsid w:val="00541034"/>
    <w:rsid w:val="005410A5"/>
    <w:rsid w:val="005420F5"/>
    <w:rsid w:val="005520A8"/>
    <w:rsid w:val="00552C1B"/>
    <w:rsid w:val="0055733F"/>
    <w:rsid w:val="005607DD"/>
    <w:rsid w:val="00560BFC"/>
    <w:rsid w:val="00561AFE"/>
    <w:rsid w:val="00564D36"/>
    <w:rsid w:val="0056716F"/>
    <w:rsid w:val="005755E7"/>
    <w:rsid w:val="00583D95"/>
    <w:rsid w:val="0059194A"/>
    <w:rsid w:val="00593BB3"/>
    <w:rsid w:val="005A1CC0"/>
    <w:rsid w:val="005A3932"/>
    <w:rsid w:val="005A4E0B"/>
    <w:rsid w:val="005A4E63"/>
    <w:rsid w:val="005A558C"/>
    <w:rsid w:val="005A61A9"/>
    <w:rsid w:val="005B5BCC"/>
    <w:rsid w:val="005D040E"/>
    <w:rsid w:val="005D3148"/>
    <w:rsid w:val="005D4F9E"/>
    <w:rsid w:val="005E19DD"/>
    <w:rsid w:val="005E28F8"/>
    <w:rsid w:val="005E59BE"/>
    <w:rsid w:val="005E6513"/>
    <w:rsid w:val="005F07FB"/>
    <w:rsid w:val="005F4907"/>
    <w:rsid w:val="005F5B36"/>
    <w:rsid w:val="00606E3B"/>
    <w:rsid w:val="00607253"/>
    <w:rsid w:val="00610C1B"/>
    <w:rsid w:val="00617943"/>
    <w:rsid w:val="00620CF8"/>
    <w:rsid w:val="00621186"/>
    <w:rsid w:val="00622D67"/>
    <w:rsid w:val="00622E0B"/>
    <w:rsid w:val="006268FC"/>
    <w:rsid w:val="00630FA4"/>
    <w:rsid w:val="0063558C"/>
    <w:rsid w:val="006363DD"/>
    <w:rsid w:val="00643062"/>
    <w:rsid w:val="00646819"/>
    <w:rsid w:val="00651114"/>
    <w:rsid w:val="006543F5"/>
    <w:rsid w:val="00654C52"/>
    <w:rsid w:val="00663B76"/>
    <w:rsid w:val="00664560"/>
    <w:rsid w:val="00667205"/>
    <w:rsid w:val="00667D81"/>
    <w:rsid w:val="00667DC0"/>
    <w:rsid w:val="00670299"/>
    <w:rsid w:val="00680F14"/>
    <w:rsid w:val="00682C70"/>
    <w:rsid w:val="00690A04"/>
    <w:rsid w:val="00691250"/>
    <w:rsid w:val="00691985"/>
    <w:rsid w:val="006920A4"/>
    <w:rsid w:val="00694C5A"/>
    <w:rsid w:val="00695F29"/>
    <w:rsid w:val="006A1B64"/>
    <w:rsid w:val="006B0CF5"/>
    <w:rsid w:val="006B64A4"/>
    <w:rsid w:val="006D0EBC"/>
    <w:rsid w:val="006D3958"/>
    <w:rsid w:val="006D69E2"/>
    <w:rsid w:val="006F300E"/>
    <w:rsid w:val="006F342B"/>
    <w:rsid w:val="007009BD"/>
    <w:rsid w:val="00703E90"/>
    <w:rsid w:val="007108F5"/>
    <w:rsid w:val="00713E5B"/>
    <w:rsid w:val="00713EBC"/>
    <w:rsid w:val="00721C92"/>
    <w:rsid w:val="00723184"/>
    <w:rsid w:val="00727F2D"/>
    <w:rsid w:val="007311AB"/>
    <w:rsid w:val="007340F5"/>
    <w:rsid w:val="00734C3A"/>
    <w:rsid w:val="00735133"/>
    <w:rsid w:val="00736ED6"/>
    <w:rsid w:val="007402FC"/>
    <w:rsid w:val="007411A1"/>
    <w:rsid w:val="00747018"/>
    <w:rsid w:val="007516BF"/>
    <w:rsid w:val="007543AA"/>
    <w:rsid w:val="00760F14"/>
    <w:rsid w:val="00761455"/>
    <w:rsid w:val="007618A3"/>
    <w:rsid w:val="00761936"/>
    <w:rsid w:val="007619FF"/>
    <w:rsid w:val="00762CF8"/>
    <w:rsid w:val="00771B5D"/>
    <w:rsid w:val="0077290A"/>
    <w:rsid w:val="007732A3"/>
    <w:rsid w:val="00776A4A"/>
    <w:rsid w:val="00777CEC"/>
    <w:rsid w:val="00781A4B"/>
    <w:rsid w:val="00781F00"/>
    <w:rsid w:val="00784364"/>
    <w:rsid w:val="007854A3"/>
    <w:rsid w:val="007927F9"/>
    <w:rsid w:val="00793072"/>
    <w:rsid w:val="007A218F"/>
    <w:rsid w:val="007A28FE"/>
    <w:rsid w:val="007A2F7C"/>
    <w:rsid w:val="007A3A30"/>
    <w:rsid w:val="007A5044"/>
    <w:rsid w:val="007A74F7"/>
    <w:rsid w:val="007B404C"/>
    <w:rsid w:val="007B5D9F"/>
    <w:rsid w:val="007B778D"/>
    <w:rsid w:val="007C3403"/>
    <w:rsid w:val="007C5C08"/>
    <w:rsid w:val="007C6573"/>
    <w:rsid w:val="007C6A52"/>
    <w:rsid w:val="007C6F1D"/>
    <w:rsid w:val="007D05B4"/>
    <w:rsid w:val="007D09FA"/>
    <w:rsid w:val="007D7C97"/>
    <w:rsid w:val="007E053B"/>
    <w:rsid w:val="007E11AC"/>
    <w:rsid w:val="007E320D"/>
    <w:rsid w:val="007E536F"/>
    <w:rsid w:val="007F3F09"/>
    <w:rsid w:val="007F5EBC"/>
    <w:rsid w:val="0080095C"/>
    <w:rsid w:val="00805DC4"/>
    <w:rsid w:val="008066F6"/>
    <w:rsid w:val="00807D35"/>
    <w:rsid w:val="00813618"/>
    <w:rsid w:val="0082098A"/>
    <w:rsid w:val="008218C4"/>
    <w:rsid w:val="0083070A"/>
    <w:rsid w:val="00831B49"/>
    <w:rsid w:val="00834024"/>
    <w:rsid w:val="00835682"/>
    <w:rsid w:val="00835AA0"/>
    <w:rsid w:val="008414FB"/>
    <w:rsid w:val="008464E6"/>
    <w:rsid w:val="008474FF"/>
    <w:rsid w:val="0084785B"/>
    <w:rsid w:val="00852368"/>
    <w:rsid w:val="008529E6"/>
    <w:rsid w:val="0085577D"/>
    <w:rsid w:val="00855B2A"/>
    <w:rsid w:val="00865C9F"/>
    <w:rsid w:val="00867A98"/>
    <w:rsid w:val="00870867"/>
    <w:rsid w:val="00877EA3"/>
    <w:rsid w:val="00883867"/>
    <w:rsid w:val="00885C9B"/>
    <w:rsid w:val="00890753"/>
    <w:rsid w:val="00891C68"/>
    <w:rsid w:val="0089356B"/>
    <w:rsid w:val="008949C9"/>
    <w:rsid w:val="00896284"/>
    <w:rsid w:val="008A2F40"/>
    <w:rsid w:val="008A4061"/>
    <w:rsid w:val="008A4D61"/>
    <w:rsid w:val="008A6971"/>
    <w:rsid w:val="008A7E8B"/>
    <w:rsid w:val="008B42B8"/>
    <w:rsid w:val="008B6A81"/>
    <w:rsid w:val="008C79D7"/>
    <w:rsid w:val="008D47F2"/>
    <w:rsid w:val="008D5556"/>
    <w:rsid w:val="008D5D2A"/>
    <w:rsid w:val="008E3915"/>
    <w:rsid w:val="008E3A3B"/>
    <w:rsid w:val="008E48A8"/>
    <w:rsid w:val="008E5C22"/>
    <w:rsid w:val="008E6208"/>
    <w:rsid w:val="008E75B9"/>
    <w:rsid w:val="008E7BCF"/>
    <w:rsid w:val="008F1DB4"/>
    <w:rsid w:val="008F2602"/>
    <w:rsid w:val="008F36D0"/>
    <w:rsid w:val="008F50FF"/>
    <w:rsid w:val="00901E8C"/>
    <w:rsid w:val="0090381A"/>
    <w:rsid w:val="00907A51"/>
    <w:rsid w:val="0091184D"/>
    <w:rsid w:val="00913CB3"/>
    <w:rsid w:val="009141E4"/>
    <w:rsid w:val="00914B63"/>
    <w:rsid w:val="00915D00"/>
    <w:rsid w:val="00916FCC"/>
    <w:rsid w:val="009261E5"/>
    <w:rsid w:val="00927FBC"/>
    <w:rsid w:val="00930543"/>
    <w:rsid w:val="009354F3"/>
    <w:rsid w:val="00941CC2"/>
    <w:rsid w:val="009447DC"/>
    <w:rsid w:val="00950859"/>
    <w:rsid w:val="009519A3"/>
    <w:rsid w:val="00953319"/>
    <w:rsid w:val="009569A3"/>
    <w:rsid w:val="0096091F"/>
    <w:rsid w:val="00960C11"/>
    <w:rsid w:val="00961BA5"/>
    <w:rsid w:val="009701A2"/>
    <w:rsid w:val="009712FF"/>
    <w:rsid w:val="00972506"/>
    <w:rsid w:val="00972E91"/>
    <w:rsid w:val="009743A9"/>
    <w:rsid w:val="00980B21"/>
    <w:rsid w:val="00982584"/>
    <w:rsid w:val="0098316A"/>
    <w:rsid w:val="0098502B"/>
    <w:rsid w:val="00985A46"/>
    <w:rsid w:val="00985CC6"/>
    <w:rsid w:val="009A1A0B"/>
    <w:rsid w:val="009A5287"/>
    <w:rsid w:val="009A7E01"/>
    <w:rsid w:val="009B2AC5"/>
    <w:rsid w:val="009B3F35"/>
    <w:rsid w:val="009B4F2A"/>
    <w:rsid w:val="009B7984"/>
    <w:rsid w:val="009B7EA7"/>
    <w:rsid w:val="009C1492"/>
    <w:rsid w:val="009C37B6"/>
    <w:rsid w:val="009D1445"/>
    <w:rsid w:val="009D2BF9"/>
    <w:rsid w:val="009E0449"/>
    <w:rsid w:val="009E0BE7"/>
    <w:rsid w:val="009E4CFD"/>
    <w:rsid w:val="009E5BF0"/>
    <w:rsid w:val="009F096A"/>
    <w:rsid w:val="009F2DD5"/>
    <w:rsid w:val="009F460A"/>
    <w:rsid w:val="009F4BED"/>
    <w:rsid w:val="009F7D93"/>
    <w:rsid w:val="00A029B6"/>
    <w:rsid w:val="00A0582A"/>
    <w:rsid w:val="00A05ACE"/>
    <w:rsid w:val="00A06218"/>
    <w:rsid w:val="00A069E8"/>
    <w:rsid w:val="00A109F9"/>
    <w:rsid w:val="00A117FC"/>
    <w:rsid w:val="00A20DA5"/>
    <w:rsid w:val="00A20F5B"/>
    <w:rsid w:val="00A225A5"/>
    <w:rsid w:val="00A25301"/>
    <w:rsid w:val="00A31283"/>
    <w:rsid w:val="00A31997"/>
    <w:rsid w:val="00A3403B"/>
    <w:rsid w:val="00A374DC"/>
    <w:rsid w:val="00A378A0"/>
    <w:rsid w:val="00A42012"/>
    <w:rsid w:val="00A452BF"/>
    <w:rsid w:val="00A51A12"/>
    <w:rsid w:val="00A627D4"/>
    <w:rsid w:val="00A67C25"/>
    <w:rsid w:val="00A71024"/>
    <w:rsid w:val="00A74DA2"/>
    <w:rsid w:val="00A81CCB"/>
    <w:rsid w:val="00A838D2"/>
    <w:rsid w:val="00A850CA"/>
    <w:rsid w:val="00AB094A"/>
    <w:rsid w:val="00AB399E"/>
    <w:rsid w:val="00AB560F"/>
    <w:rsid w:val="00AB745E"/>
    <w:rsid w:val="00AB7F1F"/>
    <w:rsid w:val="00AC11B8"/>
    <w:rsid w:val="00AC1EA0"/>
    <w:rsid w:val="00AC39E6"/>
    <w:rsid w:val="00AC477F"/>
    <w:rsid w:val="00AC59D0"/>
    <w:rsid w:val="00AC6665"/>
    <w:rsid w:val="00AD1073"/>
    <w:rsid w:val="00AD16B1"/>
    <w:rsid w:val="00AD1C01"/>
    <w:rsid w:val="00AD32D1"/>
    <w:rsid w:val="00AD499C"/>
    <w:rsid w:val="00AD63C7"/>
    <w:rsid w:val="00AD66E1"/>
    <w:rsid w:val="00AE1108"/>
    <w:rsid w:val="00AE2B83"/>
    <w:rsid w:val="00AE58F1"/>
    <w:rsid w:val="00AE770A"/>
    <w:rsid w:val="00AE78BA"/>
    <w:rsid w:val="00AF2657"/>
    <w:rsid w:val="00AF33D7"/>
    <w:rsid w:val="00AF65FE"/>
    <w:rsid w:val="00B0360A"/>
    <w:rsid w:val="00B077E6"/>
    <w:rsid w:val="00B124ED"/>
    <w:rsid w:val="00B127A3"/>
    <w:rsid w:val="00B15D4B"/>
    <w:rsid w:val="00B211C5"/>
    <w:rsid w:val="00B222FF"/>
    <w:rsid w:val="00B2717D"/>
    <w:rsid w:val="00B36869"/>
    <w:rsid w:val="00B402E9"/>
    <w:rsid w:val="00B40C2E"/>
    <w:rsid w:val="00B4380E"/>
    <w:rsid w:val="00B43B31"/>
    <w:rsid w:val="00B47CFA"/>
    <w:rsid w:val="00B512A9"/>
    <w:rsid w:val="00B54A23"/>
    <w:rsid w:val="00B57F00"/>
    <w:rsid w:val="00B610B2"/>
    <w:rsid w:val="00B63436"/>
    <w:rsid w:val="00B63E57"/>
    <w:rsid w:val="00B654DB"/>
    <w:rsid w:val="00B65B0F"/>
    <w:rsid w:val="00B67E4B"/>
    <w:rsid w:val="00B70C48"/>
    <w:rsid w:val="00B758D0"/>
    <w:rsid w:val="00B75A77"/>
    <w:rsid w:val="00B77B2A"/>
    <w:rsid w:val="00B821B1"/>
    <w:rsid w:val="00B82C22"/>
    <w:rsid w:val="00B866C1"/>
    <w:rsid w:val="00B90109"/>
    <w:rsid w:val="00B90F17"/>
    <w:rsid w:val="00B912B0"/>
    <w:rsid w:val="00B922CA"/>
    <w:rsid w:val="00B93DBA"/>
    <w:rsid w:val="00B9440A"/>
    <w:rsid w:val="00B944E7"/>
    <w:rsid w:val="00BA2885"/>
    <w:rsid w:val="00BA4169"/>
    <w:rsid w:val="00BA5665"/>
    <w:rsid w:val="00BA7043"/>
    <w:rsid w:val="00BA71AB"/>
    <w:rsid w:val="00BB2D2A"/>
    <w:rsid w:val="00BB5CDA"/>
    <w:rsid w:val="00BC2764"/>
    <w:rsid w:val="00BC3E04"/>
    <w:rsid w:val="00BC43F4"/>
    <w:rsid w:val="00BD58CF"/>
    <w:rsid w:val="00BD5F9F"/>
    <w:rsid w:val="00BD6439"/>
    <w:rsid w:val="00BE55CA"/>
    <w:rsid w:val="00BE7129"/>
    <w:rsid w:val="00BF0C92"/>
    <w:rsid w:val="00BF5541"/>
    <w:rsid w:val="00C04CC1"/>
    <w:rsid w:val="00C10C40"/>
    <w:rsid w:val="00C132C7"/>
    <w:rsid w:val="00C27A1B"/>
    <w:rsid w:val="00C30115"/>
    <w:rsid w:val="00C33AB6"/>
    <w:rsid w:val="00C359D1"/>
    <w:rsid w:val="00C36DC1"/>
    <w:rsid w:val="00C36F0B"/>
    <w:rsid w:val="00C4096C"/>
    <w:rsid w:val="00C418D5"/>
    <w:rsid w:val="00C50C6D"/>
    <w:rsid w:val="00C52EAA"/>
    <w:rsid w:val="00C542CB"/>
    <w:rsid w:val="00C600D9"/>
    <w:rsid w:val="00C612FB"/>
    <w:rsid w:val="00C669D6"/>
    <w:rsid w:val="00C75E12"/>
    <w:rsid w:val="00C80B90"/>
    <w:rsid w:val="00C818AC"/>
    <w:rsid w:val="00C83DF7"/>
    <w:rsid w:val="00C84D0B"/>
    <w:rsid w:val="00C86943"/>
    <w:rsid w:val="00C87891"/>
    <w:rsid w:val="00C9001A"/>
    <w:rsid w:val="00C90F72"/>
    <w:rsid w:val="00C92B22"/>
    <w:rsid w:val="00C95BF0"/>
    <w:rsid w:val="00CA291D"/>
    <w:rsid w:val="00CB0481"/>
    <w:rsid w:val="00CB276B"/>
    <w:rsid w:val="00CC0BEE"/>
    <w:rsid w:val="00CC1384"/>
    <w:rsid w:val="00CD3720"/>
    <w:rsid w:val="00CD3C6D"/>
    <w:rsid w:val="00CD4117"/>
    <w:rsid w:val="00CD5C4B"/>
    <w:rsid w:val="00CD7FC5"/>
    <w:rsid w:val="00CE00A3"/>
    <w:rsid w:val="00CE1A25"/>
    <w:rsid w:val="00CE6853"/>
    <w:rsid w:val="00CF1848"/>
    <w:rsid w:val="00CF5C2F"/>
    <w:rsid w:val="00CF64EC"/>
    <w:rsid w:val="00CF79E2"/>
    <w:rsid w:val="00D00EDE"/>
    <w:rsid w:val="00D04BCF"/>
    <w:rsid w:val="00D116AD"/>
    <w:rsid w:val="00D143D9"/>
    <w:rsid w:val="00D255BF"/>
    <w:rsid w:val="00D27A91"/>
    <w:rsid w:val="00D31916"/>
    <w:rsid w:val="00D31EB6"/>
    <w:rsid w:val="00D32259"/>
    <w:rsid w:val="00D40FA8"/>
    <w:rsid w:val="00D41F03"/>
    <w:rsid w:val="00D46FA1"/>
    <w:rsid w:val="00D544BB"/>
    <w:rsid w:val="00D54F86"/>
    <w:rsid w:val="00D5511B"/>
    <w:rsid w:val="00D5729E"/>
    <w:rsid w:val="00D6104F"/>
    <w:rsid w:val="00D62276"/>
    <w:rsid w:val="00D6490F"/>
    <w:rsid w:val="00D64FF1"/>
    <w:rsid w:val="00D65227"/>
    <w:rsid w:val="00D6537C"/>
    <w:rsid w:val="00D65F99"/>
    <w:rsid w:val="00D7169B"/>
    <w:rsid w:val="00D732B1"/>
    <w:rsid w:val="00D766F1"/>
    <w:rsid w:val="00D77252"/>
    <w:rsid w:val="00D83BDA"/>
    <w:rsid w:val="00D84383"/>
    <w:rsid w:val="00D8506D"/>
    <w:rsid w:val="00D858CA"/>
    <w:rsid w:val="00D900E6"/>
    <w:rsid w:val="00D90769"/>
    <w:rsid w:val="00D910F5"/>
    <w:rsid w:val="00D96961"/>
    <w:rsid w:val="00DB0C6C"/>
    <w:rsid w:val="00DC157E"/>
    <w:rsid w:val="00DD2AE8"/>
    <w:rsid w:val="00DD3DB9"/>
    <w:rsid w:val="00DD4BE2"/>
    <w:rsid w:val="00DD6E16"/>
    <w:rsid w:val="00DE1B19"/>
    <w:rsid w:val="00DE3194"/>
    <w:rsid w:val="00DE5D1D"/>
    <w:rsid w:val="00DF29EE"/>
    <w:rsid w:val="00DF4D32"/>
    <w:rsid w:val="00DF6B8A"/>
    <w:rsid w:val="00E001A7"/>
    <w:rsid w:val="00E00D85"/>
    <w:rsid w:val="00E067F0"/>
    <w:rsid w:val="00E07055"/>
    <w:rsid w:val="00E147B8"/>
    <w:rsid w:val="00E176E3"/>
    <w:rsid w:val="00E2555A"/>
    <w:rsid w:val="00E257C8"/>
    <w:rsid w:val="00E27A6E"/>
    <w:rsid w:val="00E3169C"/>
    <w:rsid w:val="00E33888"/>
    <w:rsid w:val="00E40C2F"/>
    <w:rsid w:val="00E41512"/>
    <w:rsid w:val="00E41E8A"/>
    <w:rsid w:val="00E42262"/>
    <w:rsid w:val="00E4519A"/>
    <w:rsid w:val="00E453FC"/>
    <w:rsid w:val="00E462C2"/>
    <w:rsid w:val="00E51E81"/>
    <w:rsid w:val="00E54326"/>
    <w:rsid w:val="00E5599B"/>
    <w:rsid w:val="00E62533"/>
    <w:rsid w:val="00E62738"/>
    <w:rsid w:val="00E65096"/>
    <w:rsid w:val="00E74D84"/>
    <w:rsid w:val="00E814FE"/>
    <w:rsid w:val="00E84F31"/>
    <w:rsid w:val="00E853D5"/>
    <w:rsid w:val="00E87E34"/>
    <w:rsid w:val="00E92CC0"/>
    <w:rsid w:val="00E93D7B"/>
    <w:rsid w:val="00E9773B"/>
    <w:rsid w:val="00EA08C3"/>
    <w:rsid w:val="00EA4074"/>
    <w:rsid w:val="00EA4959"/>
    <w:rsid w:val="00EA5461"/>
    <w:rsid w:val="00EA60D9"/>
    <w:rsid w:val="00EA6F42"/>
    <w:rsid w:val="00EB222D"/>
    <w:rsid w:val="00EB648C"/>
    <w:rsid w:val="00EB6E39"/>
    <w:rsid w:val="00EB7FE1"/>
    <w:rsid w:val="00EC13A3"/>
    <w:rsid w:val="00EC7C85"/>
    <w:rsid w:val="00EC7F54"/>
    <w:rsid w:val="00ED190D"/>
    <w:rsid w:val="00ED257D"/>
    <w:rsid w:val="00ED390D"/>
    <w:rsid w:val="00ED7E0E"/>
    <w:rsid w:val="00EE19E1"/>
    <w:rsid w:val="00EE3A1B"/>
    <w:rsid w:val="00EE5F09"/>
    <w:rsid w:val="00EE7EC5"/>
    <w:rsid w:val="00EF10BC"/>
    <w:rsid w:val="00EF12C1"/>
    <w:rsid w:val="00EF55BB"/>
    <w:rsid w:val="00F125EE"/>
    <w:rsid w:val="00F12E98"/>
    <w:rsid w:val="00F22029"/>
    <w:rsid w:val="00F24229"/>
    <w:rsid w:val="00F247C3"/>
    <w:rsid w:val="00F24AA5"/>
    <w:rsid w:val="00F2635A"/>
    <w:rsid w:val="00F27BEA"/>
    <w:rsid w:val="00F31D00"/>
    <w:rsid w:val="00F34FC8"/>
    <w:rsid w:val="00F37ED8"/>
    <w:rsid w:val="00F40F8B"/>
    <w:rsid w:val="00F45442"/>
    <w:rsid w:val="00F4559D"/>
    <w:rsid w:val="00F515FB"/>
    <w:rsid w:val="00F53CCD"/>
    <w:rsid w:val="00F630EA"/>
    <w:rsid w:val="00F7007E"/>
    <w:rsid w:val="00F73193"/>
    <w:rsid w:val="00F73408"/>
    <w:rsid w:val="00F74F95"/>
    <w:rsid w:val="00F80705"/>
    <w:rsid w:val="00F8088B"/>
    <w:rsid w:val="00F82383"/>
    <w:rsid w:val="00F8605C"/>
    <w:rsid w:val="00F863C7"/>
    <w:rsid w:val="00F96583"/>
    <w:rsid w:val="00FA1481"/>
    <w:rsid w:val="00FA1B0C"/>
    <w:rsid w:val="00FB2C65"/>
    <w:rsid w:val="00FB5A1A"/>
    <w:rsid w:val="00FC1737"/>
    <w:rsid w:val="00FD3656"/>
    <w:rsid w:val="00FD3706"/>
    <w:rsid w:val="00FD4344"/>
    <w:rsid w:val="00FE2DF1"/>
    <w:rsid w:val="00FE3636"/>
    <w:rsid w:val="00FE4F51"/>
    <w:rsid w:val="00FE5986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ellenraster">
    <w:name w:val="Table Grid"/>
    <w:basedOn w:val="NormaleTabelle"/>
    <w:uiPriority w:val="39"/>
    <w:rsid w:val="00901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rsid w:val="004F4153"/>
    <w:pPr>
      <w:jc w:val="center"/>
    </w:pPr>
  </w:style>
  <w:style w:type="paragraph" w:customStyle="1" w:styleId="EndNoteBibliography">
    <w:name w:val="EndNote Bibliography"/>
    <w:basedOn w:val="Standard"/>
    <w:rsid w:val="004F4153"/>
  </w:style>
  <w:style w:type="character" w:styleId="Platzhaltertext">
    <w:name w:val="Placeholder Text"/>
    <w:basedOn w:val="Absatz-Standardschriftart"/>
    <w:uiPriority w:val="99"/>
    <w:semiHidden/>
    <w:rsid w:val="00B67E4B"/>
    <w:rPr>
      <w:color w:val="808080"/>
    </w:rPr>
  </w:style>
  <w:style w:type="paragraph" w:customStyle="1" w:styleId="Legend">
    <w:name w:val="Legend"/>
    <w:basedOn w:val="Standard"/>
    <w:rsid w:val="00AC11B8"/>
    <w:pPr>
      <w:keepNext/>
      <w:spacing w:before="240"/>
      <w:outlineLvl w:val="0"/>
    </w:pPr>
    <w:rPr>
      <w:kern w:val="28"/>
      <w:szCs w:val="24"/>
    </w:rPr>
  </w:style>
  <w:style w:type="character" w:styleId="Zeilennummer">
    <w:name w:val="line number"/>
    <w:basedOn w:val="Absatz-Standardschriftart"/>
    <w:semiHidden/>
    <w:unhideWhenUsed/>
    <w:rsid w:val="00AC11B8"/>
  </w:style>
  <w:style w:type="paragraph" w:customStyle="1" w:styleId="Teaser">
    <w:name w:val="Teaser"/>
    <w:basedOn w:val="Standard"/>
    <w:rsid w:val="00B75A77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4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header" Target="head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7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-Anwender</cp:lastModifiedBy>
  <cp:revision>13</cp:revision>
  <cp:lastPrinted>2019-08-02T13:40:00Z</cp:lastPrinted>
  <dcterms:created xsi:type="dcterms:W3CDTF">2018-08-21T13:23:00Z</dcterms:created>
  <dcterms:modified xsi:type="dcterms:W3CDTF">2019-08-05T09:40:00Z</dcterms:modified>
</cp:coreProperties>
</file>